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</w:t>
      </w:r>
    </w:p>
    <w:p>
      <w:pPr>
        <w:pStyle w:val="Normal"/>
        <w:rPr/>
      </w:pPr>
      <w:r>
        <w:rPr/>
      </w:r>
    </w:p>
    <w:tbl>
      <w:tblPr>
        <w:tblW w:w="14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030"/>
        <w:gridCol w:w="2184"/>
        <w:gridCol w:w="1050"/>
        <w:gridCol w:w="3620"/>
        <w:gridCol w:w="930"/>
        <w:gridCol w:w="790"/>
        <w:gridCol w:w="1003"/>
        <w:gridCol w:w="863"/>
        <w:gridCol w:w="623"/>
        <w:gridCol w:w="780"/>
      </w:tblGrid>
      <w:tr>
        <w:trPr>
          <w:trHeight w:val="16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robeID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Bank ID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arget Gen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escription/Molecular Functio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Laev.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Laev.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Hybri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Hybrid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-H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Value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31.1.S1_s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11294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peptide Y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Y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rmone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96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1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869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026534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7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3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63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5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69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33.1.S1_s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035016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brevin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sybi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sicle-mediated transport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1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0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83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916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W766707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8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8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2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56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1956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2271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346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97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2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6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635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B561521 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624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8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68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583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904046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8631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xidoreductase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1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1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62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0259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omeodomain for Distal-les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talless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, DNA-dependent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2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8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56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3958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071965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51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44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6776.3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56076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68565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binding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0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86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7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3481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612780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ighly similar to ubiquitin-like 5 (Homo sapiens)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9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18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5297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02093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0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3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34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1954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J277826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K5 protein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K5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9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6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52.1.S1_s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J224125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g-A; erg-B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factor activity; sequence-specific DNA binding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7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08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6415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D361045 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testis expressed protein isoform (Mus musculu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59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88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6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3573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1496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thymine-DNA glycosylase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DG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air; hydrolase activity, acting on glycosyl bond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4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99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1661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526274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-box transcription factor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x1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, DNA-dependent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1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9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88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2343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02067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3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0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05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6132.3.S1_a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592496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1473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derately similar to serinethreonine protein phosphatase (H.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1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6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60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467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3743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a3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 activity, coupled to transmembrane movement of ion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4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8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9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789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J091236 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putative lymphocyte G0G1 switch protein 2 (H.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0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4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70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4349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9365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32021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binding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95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17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7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2561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41426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XMeis1-3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8167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omeodomain transcription factor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6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6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05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719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302009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ein light chain 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2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 motor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98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17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630.1.S1_x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549947.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3108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binding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62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8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03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0475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Q730542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7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05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218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943601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ef01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apolipoprotein C-I precursor (H.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97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8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68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1050.2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027068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0999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9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8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52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9741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Q398596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5153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5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3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81</w:t>
            </w:r>
          </w:p>
        </w:tc>
      </w:tr>
      <w:tr>
        <w:trPr>
          <w:trHeight w:val="165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6301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179219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2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02:00:00Z</dcterms:created>
  <dc:creator>Pawel Michalak</dc:creator>
  <dc:description/>
  <cp:keywords/>
  <dc:language>en-US</dc:language>
  <cp:lastModifiedBy>michalak</cp:lastModifiedBy>
  <dcterms:modified xsi:type="dcterms:W3CDTF">2007-08-01T02:00:00Z</dcterms:modified>
  <cp:revision>2</cp:revision>
  <dc:subject/>
  <dc:title>Table 1</dc:title>
</cp:coreProperties>
</file>